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41C9F" w14:textId="33D0DF91" w:rsidR="00293798" w:rsidRPr="00667EF9" w:rsidRDefault="00293798" w:rsidP="00293798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 xml:space="preserve">Appendix table </w:t>
      </w:r>
      <w:r w:rsidR="00667EF9">
        <w:rPr>
          <w:rFonts w:ascii="Times New Roman" w:hAnsi="Times New Roman" w:cs="Times New Roman"/>
        </w:rPr>
        <w:t>5</w:t>
      </w:r>
      <w:r w:rsidRPr="00667EF9">
        <w:rPr>
          <w:rFonts w:ascii="Times New Roman" w:hAnsi="Times New Roman" w:cs="Times New Roman"/>
        </w:rPr>
        <w:t xml:space="preserve"> Summary of risk of bias assessment for case-series studies.</w:t>
      </w:r>
    </w:p>
    <w:p w14:paraId="26572B5F" w14:textId="6F11E3E5" w:rsidR="00112CC5" w:rsidRPr="00667EF9" w:rsidRDefault="00112CC5" w:rsidP="00112CC5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4"/>
        <w:gridCol w:w="355"/>
        <w:gridCol w:w="355"/>
        <w:gridCol w:w="355"/>
        <w:gridCol w:w="355"/>
        <w:gridCol w:w="312"/>
        <w:gridCol w:w="356"/>
        <w:gridCol w:w="356"/>
        <w:gridCol w:w="356"/>
        <w:gridCol w:w="356"/>
        <w:gridCol w:w="437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569"/>
      </w:tblGrid>
      <w:tr w:rsidR="00293798" w:rsidRPr="00667EF9" w14:paraId="1920A405" w14:textId="77777777" w:rsidTr="00BA1802">
        <w:trPr>
          <w:trHeight w:val="280"/>
        </w:trPr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F928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4771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A975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C909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3BC3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9194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5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C47B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6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8C9F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7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809C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8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CE2D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9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795D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5DD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C2F6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2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2D5D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3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249A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4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0A6D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5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D8D2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6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BEA9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7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3F7F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8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C159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19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54CC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2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F18A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 w:rsidR="00293798" w:rsidRPr="00667EF9" w14:paraId="5F6A2CAE" w14:textId="77777777" w:rsidTr="00BA1802">
        <w:trPr>
          <w:trHeight w:val="280"/>
        </w:trPr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0AE4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am 2013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93B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808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01C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D1A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54F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B5F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57F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98C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2D0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7A1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D8C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90B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22A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612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761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822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13E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CF6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67C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DED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862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2DAD0E5C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F6FE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kira 20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115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10B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369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47F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DEA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F73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F22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440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687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E35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3E4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BAA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476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C6A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6F9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DCF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36D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74E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B49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CE6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606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13328452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A913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essandro 20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2CF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211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863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ABA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820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288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4D1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058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0ED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13F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C31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231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6D3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A9B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E00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25A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C7C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679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42E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8E7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DF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93798" w:rsidRPr="00667EF9" w14:paraId="239534FE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020D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r 20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726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D6C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3F5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15D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CC0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FA7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42C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F2E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6D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AD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A54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43D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924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701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8C2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C36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121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0E1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6D6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167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9BB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2D665FAD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C8DE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t 20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C94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D64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FC0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3B7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10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E85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E7B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211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4A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726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CB0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AD6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2A8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678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111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720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0B0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EF2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617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C69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00E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293798" w:rsidRPr="00667EF9" w14:paraId="64040289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4291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dreja 20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A2E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0C7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68C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5B5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98D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EBC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5D2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556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CE5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F65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ECD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361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1AD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DDE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CB2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322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9E1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FB7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154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84C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A80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293798" w:rsidRPr="00667EF9" w14:paraId="4DCCE978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347D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amaria 20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566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BA0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A8F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EB9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D95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B93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A3E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0FA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8CB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D75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16E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FCB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5C3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314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559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A7A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24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FE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3ED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2D5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88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293798" w:rsidRPr="00667EF9" w14:paraId="56892594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72CA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amaria 199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933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702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631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1CA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295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9D5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935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DCD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8C6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743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B83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1C0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36C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52A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573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9EB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708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BEA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4E8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A76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A32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4BA03993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80FF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tonio 20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95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015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C56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3B7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1FE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20E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65E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32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75C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811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6BF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619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5BC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1E1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0E2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FE2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4F1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19E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6AE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7AA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348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39086B63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9E55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afah 198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0C3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F5B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70B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C52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CE4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24F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963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839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C4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50E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929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02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52D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147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031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C97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D03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917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5B9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F73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A0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0457F4FA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7FAC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cher 198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A0A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34B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ACA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D65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A69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BB2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03E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F0C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511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C60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C87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9FE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479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A63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E8C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72C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2D3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664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D24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3D9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D7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93798" w:rsidRPr="00667EF9" w14:paraId="0DB411BB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D0EB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ijit 20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A6C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1CB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9A2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C0A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E71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332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11E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56F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BE6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C8B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D0E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9E1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ABB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9ED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692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504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E1E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200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B21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03E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901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93798" w:rsidRPr="00667EF9" w14:paraId="3756F025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EAD4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imantas 20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B42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61D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3F9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4C4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BA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6B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0F9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621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684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FD5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465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AA9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EB1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F72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2BB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4E4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514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20A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772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36D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BE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293798" w:rsidRPr="00667EF9" w14:paraId="69AF1EC7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8938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turo 197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F1A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520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F55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B41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F4B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436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E3B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E14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604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E36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DAA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01E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D9B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9F9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1FF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A0C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956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A46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F96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143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811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293798" w:rsidRPr="00667EF9" w14:paraId="0955114E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A6CF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bara 20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505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8D6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1E4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5C2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C28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686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EE5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5EF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F28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8D4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39D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741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D2A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EFC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AE1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A22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CC8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EB0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184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463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C30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5D3734A4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996E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rezin 199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DE5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619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96F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F7F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D3C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7E5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ECA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91F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64E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1BE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58C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593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FF5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E2E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B58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B37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860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15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A71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07F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EDD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293798" w:rsidRPr="00667EF9" w14:paraId="10004740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4D00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van 198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AF2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115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EEB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314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7D9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A2A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E59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B48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CE2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74A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E7C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241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6B8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626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D80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000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AA1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3D7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343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9D3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226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293798" w:rsidRPr="00667EF9" w14:paraId="43DFE210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0B75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hansali 20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83F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42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EC6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E9D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75F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03B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52A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B6E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7FA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0B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567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4C9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723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F83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DAA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00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D51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042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4C9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49C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E42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293798" w:rsidRPr="00667EF9" w14:paraId="7ED07173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675C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nnavo 199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35A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EE0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A8D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0F7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BCB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AD3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F10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F37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850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6B7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426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E8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69A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EE6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C5B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739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68B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FE2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072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025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B2C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182405D6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32BA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lo 199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DD4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4F6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B44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040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3A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2AE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00D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D86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A5F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81B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737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881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694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352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4F7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85E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206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8EB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F6D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BFC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E4F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293798" w:rsidRPr="00667EF9" w14:paraId="3D9DB038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A820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tarina 20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B5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B2B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CB2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8B9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9D7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98A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389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075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D3A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84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DC4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30E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3F6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F7E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922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550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DC1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4EA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010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AD5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616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514BEC5A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1B39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pentier 198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37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DC7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973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13B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1B3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D3D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729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C70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058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B9E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B2C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7BE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E6E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A05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CA5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A0A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3AB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A25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D9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B6D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08A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729A2F50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1D2C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culescu 198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111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FBE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1D1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05F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D6A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9D6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4E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CC1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FC7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91C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775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D0F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B8E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4FD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770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D01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AA9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517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868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325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4EC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93798" w:rsidRPr="00667EF9" w14:paraId="65F3BE9C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F60B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rsello 20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BFB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A06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6FD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CF4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521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6BB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D40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DEE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FD4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9F0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A52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33B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B57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C3C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BD8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E2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39C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EE1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13C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F6E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FEA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5FA4DBC5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545E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ne 20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70F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87C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DBE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9F6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247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B97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21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AD6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92B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877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A62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326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ED9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635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D8C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222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1B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E00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D62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F10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899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26094F11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F3F3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lise 198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93E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207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52B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EAC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CC4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AC0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A7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23C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64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6F0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E5E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A1E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31D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3EC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101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E8A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D4C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055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4D2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838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618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4A3763F0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07C8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rica 198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5DD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02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CA0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D81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F13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161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1A6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6A7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364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621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EE0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8A2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3E4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2B0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056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2F3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037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B61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07A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DBE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E9E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5F8A6EB1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D54A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posito 20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4F5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FC0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0FA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55B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89E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1C4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4E6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5B1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681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FA2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66E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C49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2ED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D0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77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3B3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306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F34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805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E89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B22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0597949E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704A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sais 20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A7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1EF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611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B9D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5AA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B55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F8F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7B1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E72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DB4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DBE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089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352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66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F71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BDC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FFA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24A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EDB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82C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414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93798" w:rsidRPr="00667EF9" w14:paraId="1A0A1141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37FC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tienne 20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761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5AD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D7A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10A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3D8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098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932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DBB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034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B34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87A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075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D5B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F66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A7E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196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EE5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5CE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2FE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FDD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3F8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76934351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B8D7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un-Hee 20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DBD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52E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227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F73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81E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1FA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63D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0EB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53A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167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97F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C1A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14D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53C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9A5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B30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E37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719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A9C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487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316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3189AA63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6C05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di 199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BD6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099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513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264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A12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DDB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83C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887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4F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5DD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BA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A7A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DF3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553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1D4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42F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648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BA7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A4E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AEB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E9D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7BC77893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6F69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rrari 199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C1A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C11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5E3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0DF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A59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D09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4F2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B06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471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78F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BBF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140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135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913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2BE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A5E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E4E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B5D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6C0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F7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E58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36C5C83A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A321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itz 198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E8E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BD7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2B2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839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D4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D5A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D98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1D6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D5B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39C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438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BA1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87C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F12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FAC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7D6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F15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8CA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204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6CA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7F4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40042800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1A55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iorgio 20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10B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DEA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7FA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ACE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796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1E5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B2B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F34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8C8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4D6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B9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FAE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E59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447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8F8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C8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FD0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B5B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E6B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3EB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E7D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293798" w:rsidRPr="00667EF9" w14:paraId="68B9CDCD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5120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iulio 198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439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DC2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1F7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8A5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B14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396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B52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9FF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97C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81D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044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C6B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B5B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401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846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5F6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F55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C4A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382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AD3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208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293798" w:rsidRPr="00667EF9" w14:paraId="1021C225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229E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e-Dong 20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DC8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9AF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5FA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8D0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BC4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CF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4D7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EC4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568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358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AC8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350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046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6EC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0C4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C6C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8E1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CAA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8A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28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8B8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93798" w:rsidRPr="00667EF9" w14:paraId="752CB0B6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CD12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e-Dong 199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1E4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810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96A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6B9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C2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185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AC4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D2E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706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4D9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B2F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583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E95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F93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6C7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74D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C14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BFF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8A1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8D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D5B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93798" w:rsidRPr="00667EF9" w14:paraId="491814AA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3C63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ncock 198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8EF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3E6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BBA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CA8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A25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C2C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A6E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D3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3D3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91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9DE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735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DB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D4C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3B1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E4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B83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497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025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77D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171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93798" w:rsidRPr="00667EF9" w14:paraId="76D324E0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9DE4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len 199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0F6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47D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0A9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4C9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9DC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33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918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9AA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4A5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E81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361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DC5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BE3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65F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F66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557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93F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4D7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775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66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EA9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00D34ADE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A1FC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demitsu 20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F6B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D73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77A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F70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3AE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AF3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C26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5D2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9CE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CCB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AE8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11F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F40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D56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27E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FEC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9F5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82E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B26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563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0BB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93798" w:rsidRPr="00667EF9" w14:paraId="76C1301D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E2E4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detoshi 20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202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E0A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F2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FA4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E7B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DEE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F6B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D08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A32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26B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58D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CF5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7FB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A66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F71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E52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AF7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EE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AEA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AF3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835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93798" w:rsidRPr="00667EF9" w14:paraId="1E7FC952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B960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ldebrandt 198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86D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E6C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759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2F3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547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0A5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0B5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FF5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8F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2C2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A61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C83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326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810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AB1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DC1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E5D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95F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00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F59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24E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93798" w:rsidRPr="00667EF9" w14:paraId="6861E870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12C0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fstetter 20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1FE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883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539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794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E74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F31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CB7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4F9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48A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EF0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BAC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2DB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EC5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D98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65D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78A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35F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57B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D60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F21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EF2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7410A303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FAB7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da 20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F2C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B44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F40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CF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ABC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C0C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AD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0FA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874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BA8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EA6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E94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1DC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54B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7AA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E6F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3F7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37A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476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21B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626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04105872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9564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n 20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EBE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D1B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510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A91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146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719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3E5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8E0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F31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C08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A27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E49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3CD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B31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4EA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44D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F23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541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B2D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CC4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CE7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1596900D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C863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Ilan 20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2F9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B0F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8B5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1E0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172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5C3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2EB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73F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12E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421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721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784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F29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760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8E3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98E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6D4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A3C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7CC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D1C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D5D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93798" w:rsidRPr="00667EF9" w14:paraId="303CAE03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F381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an 201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6FD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162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97B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B84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33D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B9F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3AC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B13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864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CA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9F6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82F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FE9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1F0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157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827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636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0FE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E91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063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726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93798" w:rsidRPr="00667EF9" w14:paraId="5666891E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85B4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ackson 20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115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5DB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51C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15A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9EE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F73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5B1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229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207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C5A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8A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B4E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C7E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DB8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199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958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982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210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017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5E3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528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550BC732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2FF2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ae 20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2DE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F2B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999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0FA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CB3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E53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153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112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297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60D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46C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903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6A1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AAE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68E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CDE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B1D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80C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5B0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551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3D1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123C7C94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A972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ohanna 199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63E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D84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240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233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12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307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5CC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A2D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0C6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42A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F6E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140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1FC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BBB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D5D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878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D5E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D26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2D3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32E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EB0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1A3AA653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ECF1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ohanna 199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B5B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F0F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0D0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92D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13C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92A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11C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B13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CA0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0F3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9D8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AAC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B5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24A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BB4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E20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83C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385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53A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CC5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FE1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05A0D107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70F4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onathan 199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205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E84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69E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47D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08E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2F9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1A4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FE9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17F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E1A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A0B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F05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FB3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57D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60B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7B5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509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4E4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58A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B3B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8A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293798" w:rsidRPr="00667EF9" w14:paraId="26210022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B770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atarina 20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F88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959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10E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832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027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BD1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1E5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69D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11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14E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781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27E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AEE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8F4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035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0B4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7BF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6BC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AD7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EDC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567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0A3CDE07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E274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harlip 20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6EA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054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73F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143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460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EA1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75C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618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426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3DA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765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0FE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9CA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ACE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171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EE1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669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6E1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743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737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BF1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293798" w:rsidRPr="00667EF9" w14:paraId="4D59FF4C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7201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iyoshi 198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8AC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864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422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36D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E4A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277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2A8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C53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E93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99E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EC2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B25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785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3E5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25B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11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741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8D6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0D6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DF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ABB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293798" w:rsidRPr="00667EF9" w14:paraId="252C22BE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E2B3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ristof 20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A99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16E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DC0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EE8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748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386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0EC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8F7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3B7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757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CD3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C50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F9C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150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621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0CA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354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6B8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4DF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1B5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13E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0DA2D8FF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91BD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yung 20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DAC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B2F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DA8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CE8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AD8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A1D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522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BAB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F81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368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EC8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D65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F03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35F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39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834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571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09C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3F1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169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8D4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3985E17F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7512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co 20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037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A4F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117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EBB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352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143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F23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756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D95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DDA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38B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B7A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15B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34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47D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C84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5F0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8C8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EFB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07F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4E8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700806E5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850D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ia 20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1B3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D2F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405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992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4CD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F93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A68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199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084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813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53B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305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DDB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44C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A54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3C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BB2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0AC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64C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95F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E7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93798" w:rsidRPr="00667EF9" w14:paraId="263369C3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61CB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ría Martín 20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AA7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C17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C05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0E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25A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FA7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B64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456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DC6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40E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3C6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3A5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108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532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C56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FB6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6E9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583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F26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35F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B7F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305E9A6B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1331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sami 20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FED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49B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AF4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110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01A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640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F36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6DB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075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3F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B44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795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898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874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199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802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6C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2A4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401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17B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7B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93798" w:rsidRPr="00667EF9" w14:paraId="2E7B0650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CC05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a-Maiken 20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AAC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F27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3BB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7A6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821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563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96D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149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9D7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63D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6DA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4FC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29E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88D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AA3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37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577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6FF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E4D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2B8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AE7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93798" w:rsidRPr="00667EF9" w14:paraId="39E56416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ECA0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guel 198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8D7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ECA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4A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8C9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DF1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50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D9A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2E1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D79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998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38B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A38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FEA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541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860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45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D2C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B8B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322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991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1DE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19268A74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60F5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on 20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5CF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226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017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2A1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665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AAA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0E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66B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F33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471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38F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EA6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D56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862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1C1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F9C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A20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089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1E8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4E1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EC0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547C9F91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3E6F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ratori 199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0E4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820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240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412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92F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FC1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3A4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7E8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A90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9DF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2B9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CFB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B93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DC2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A87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CC3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9AB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392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382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4ED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437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93798" w:rsidRPr="00667EF9" w14:paraId="4717A471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6321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riel 20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C09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D49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A09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43A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6CB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2C1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CA5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511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3DD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5FE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019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707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B1A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B8B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4F8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666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430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339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1B3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E92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F3F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93798" w:rsidRPr="00667EF9" w14:paraId="3A60DDBA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63DB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ssa 20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BC7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47C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2EC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880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029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003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3CF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AB1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4EF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A5A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14B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CBF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24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6DE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F5A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DCB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384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815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AB0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8C2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638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5B0A6886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FE70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young 20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EEA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0A1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B4E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EED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722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CC6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D9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B71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D4F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5CF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949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500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2C8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21C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68C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1E1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229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DB0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B14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BAF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8F7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93798" w:rsidRPr="00667EF9" w14:paraId="28458917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C19C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 20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4AD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441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123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56E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484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021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40F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187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9E6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098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185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8C1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3A7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384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F37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860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838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A87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BAD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B8B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428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93798" w:rsidRPr="00667EF9" w14:paraId="0C8063C1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12D9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ki 20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B9F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10B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860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F8A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583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F08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591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80D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2AC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BAC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9ED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42F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0C0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F33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23F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CF6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F13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B1A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21A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C08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E1B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3A75439E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AC05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ssim 198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B8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91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BE8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9C8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021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F90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C91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D2F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36B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3D7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DBC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8FA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C72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A93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57F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3BA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7A0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FCA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E05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80F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33E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19EF336C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D34C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ksana 20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EEB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AFB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7D3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75A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572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B5A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9CA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F24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732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75D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32B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45A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7B4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E5F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6E7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232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3B8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97F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CA3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326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E7D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2A1BB89D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6392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luwaseun 201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876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FFB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CB8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DA0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0C2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AE5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9FA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347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838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E5F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B0A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50F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790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3B0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A50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F8C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A2A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5DE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24D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1A7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BA6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93798" w:rsidRPr="00667EF9" w14:paraId="4834D8D8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1A4F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mar 198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EFD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D15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853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9F0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7A8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57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5F2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4BC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381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643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124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238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F36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046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7D3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AD3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372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A08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13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0DF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C98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0B76CBEE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B508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epegaey 20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B03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5D0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21E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088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891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239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E33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B2B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E82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1FA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159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5BF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784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378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FF1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19A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D36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68B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15B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0AE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42F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7A298A16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1BA9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luzzi 20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170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6D2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F8D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315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8DC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190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216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34C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61C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102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2BA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339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92E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A0B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EBB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7D1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980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295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CE2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2B5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EC7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1729AE56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6DBF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nagiotis 20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06A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60A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FB4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A79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D71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970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A85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636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30F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69F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F49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9EA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077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8DE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FF6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E64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7BF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AF7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58A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711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3D9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02836ECA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E2F9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ul 198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3A1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FAD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076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558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3A8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741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6A3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0A2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76E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6C5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B80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A2C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90C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C5A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B40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E70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F4D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373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577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974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471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6C32C49B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F3A8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lkonen 198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375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139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EF2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C72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9D3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B2E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07B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8E2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61B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AA0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15D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063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09A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48F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86D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04A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3BE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D53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D06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2AC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FE0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7B9705F4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5063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ietro 200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DD5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A0A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147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A44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95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EF6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FA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A21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4E6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92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0EE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438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7D5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2A8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177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616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B4D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CC4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BB7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395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980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74D6109A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516E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verot 20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E97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417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84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442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3DA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8BE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30D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B7B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1BF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35E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FBA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829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D3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A79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CBB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D0C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2D5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496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FCB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BB7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ACE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0B0735E6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D95C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nata 201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759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F8A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8C6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A59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291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21D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FD7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AFF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8CD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CBB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AFC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663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498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237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91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AE1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CB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831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DCF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0B7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1FD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334FB3CB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6909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onald 198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45C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BB8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0FA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1DF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A04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8D1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043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E5A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27C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ED4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24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FAB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F00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590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A61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381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8B2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23A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1C5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7C8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77B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3446D66B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5235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udolf 198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7E7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727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69B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47D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9DD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AE7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68F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D19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B19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29D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39D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3A1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F6B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C86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312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7A8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82E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F38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45D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7EB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8B2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93798" w:rsidRPr="00667EF9" w14:paraId="7E53D8B9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A7C2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fak 20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6BA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FB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023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D1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F6C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087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4ED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81F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19C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C05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8E8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222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A3E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144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E4D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29A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AB9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4AA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7BC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40F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C62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3C93ADBF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3C7F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ndhya 20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C7C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F51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E26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212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A4F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5CA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9DB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B6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960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611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5A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84A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F89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AC7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5BE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4EE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58B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672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3AF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73A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41B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74633EF8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4EEF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ndhya 20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D26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BB3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5DC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C1D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2CD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291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199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CBA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2FF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16A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210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59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257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D35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A8A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74F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1C5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418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3D8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0BB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158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0C8F76CB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9E04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hlechte 198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C4E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071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057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DAE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0D9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1CE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068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6A7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8B9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B4F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09E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B5F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C20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BB8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7DC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945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6F6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A46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69B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3C4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CBC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086EC8CB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0EC1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igetoshi 20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E71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3E0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052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D59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66E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B6F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9A1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29F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B8C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9DA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EBD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0DE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B08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116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545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945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24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B3E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FA4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8ED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DE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7B767044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C4E7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rikrishna 20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8B6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3B0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F16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DA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62D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064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B28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ABA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F70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F86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01E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DD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794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64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FAB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CE9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52B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2AD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7DA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548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84F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60EF4295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CDCD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rikrishna 20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F6E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F0E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FC6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BD0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E6A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178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F90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0FE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38B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196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4CF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FFB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004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12A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F7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FBE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5F8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8D2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572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1C9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712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28032E47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29C4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even 199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23A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F3F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484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E90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5B5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732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32F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926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AE1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BFE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F92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21A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78C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43B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84E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E9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C3E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3C1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7A5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9E6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52E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59C3D6B8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22C7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izo 199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DCA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9FA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502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70E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645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CCC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9A5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1AF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A9F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C38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AE2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795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C56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3FE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982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F26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11F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F61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DE3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B1D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2DB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52B4E119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44FB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kakazu 200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3FD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72E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C03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DB1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B92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D98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C6C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578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6EF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F2C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4A0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EB6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46A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6C4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CF8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61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948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1C3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38E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F3D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72B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4A54A2FB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5746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homas 20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CE1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B13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FB4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742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EFD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D60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BD3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443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E72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7FF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935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55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195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0BA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97C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B1E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251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8BB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CE3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03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37C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0FE69056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560B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omson 198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BC3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4F4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7E4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3C5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E24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1C2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EEB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EDA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F87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83B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A37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48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88A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C1A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83C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4E3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ADF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744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E3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9E4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990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64F7AD41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E5F9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mothy 20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33C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686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5B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493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104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8EA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214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242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3FD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FA1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10A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135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B25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B2B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799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5E8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8EF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F0A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BBA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758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3B3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93798" w:rsidRPr="00667EF9" w14:paraId="53E62416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959F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nessa 20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A3A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A5B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727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106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E1F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902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3CC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991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491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F97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FD8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1AC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6D1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619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E3E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132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A18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3E9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ECA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DAC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AD6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571B27E6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32A3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rena 20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7E7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809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B16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550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3E1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0DB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ACE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F2D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F30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0DE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6A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6A5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948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C6D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20B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06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528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B8C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F16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E17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7A2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099C5FEC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7473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ang 198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4E1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F0C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5C1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530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966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ADB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F2D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11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5F9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549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D15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F8C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AB4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EF0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B64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21C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79C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C6D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6C1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9DF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0C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1643E16D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9ACE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ang 20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A1E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2FA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E29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F12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3CA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BF5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487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CB8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CD0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B37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332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E42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377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53E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C10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152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D9A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96E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1C9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E22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FF8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21DD7DC0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C938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nnie 20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532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783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1A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FEB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42A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569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A8B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11E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DFF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0BC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EE4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4EE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A81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A44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A99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BF4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D95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7EF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024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463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9A4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1302F201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F94E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olfsberger 20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F4E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64B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752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73B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7BE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6F7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AE7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74A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3D6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388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097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776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FF6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2EF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BE8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E96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3D5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7CF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C0D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C42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1A6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333EACAD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C004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in 20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47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F35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EC6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143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6CC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21D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8E8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494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FA4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9AD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C9A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F74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E55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266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0C2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EA1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2C4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806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7BA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E6B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295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293798" w:rsidRPr="00667EF9" w14:paraId="45FA30B0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452A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an 20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075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7F7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5FB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539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91D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508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404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D47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C04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2E3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424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B9F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FAD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2BE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107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46E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98F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83C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B57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BBA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91B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2F8E1BBD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988B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ang 20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E6B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A24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F5D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7C4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29C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A92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276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FD1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AD8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DB0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232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F65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495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7C9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EC4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FCF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9C5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C00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AC6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C4E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A11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293798" w:rsidRPr="00667EF9" w14:paraId="6D2A1324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E039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an-Long 20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DE3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F42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1B5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C7C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127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AFC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262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DE5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757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E86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361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200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EEC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5B2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9B8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D5F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5BC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464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C8D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B38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3BC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11B6E138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4CF5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i 20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16A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526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E1D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981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CA4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EAE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01E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CE2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F38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6CD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618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069C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64D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619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0E1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443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1D9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1BD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E57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13E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0AC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293798" w:rsidRPr="00667EF9" w14:paraId="4C39578D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E228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i-Jun 20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F6F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504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37C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4BD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B8C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0C4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AD0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746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85B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1E44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ED8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DB5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7D6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FE3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F66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456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6FA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C8F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4BC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DE6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C5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93798" w:rsidRPr="00667EF9" w14:paraId="559B64F7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A5A6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ouichi 198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B19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B0F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D08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6CD7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248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76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C35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09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10A5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7D1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55B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3BD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BCE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E7F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42C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A7C8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752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312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EEB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209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7A6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293798" w:rsidRPr="00667EF9" w14:paraId="681D4675" w14:textId="77777777" w:rsidTr="00BA1802">
        <w:trPr>
          <w:trHeight w:val="280"/>
        </w:trPr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D2881" w14:textId="77777777" w:rsidR="00293798" w:rsidRPr="00667EF9" w:rsidRDefault="00293798" w:rsidP="00BA18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oungki 201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7AF5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F35B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D5AEB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5B93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0717E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EACD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890A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83B6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937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523F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20410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2B65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A5AA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5CA0F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57D29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F745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5352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F28FD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42E3A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4961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1CDB3" w14:textId="77777777" w:rsidR="00293798" w:rsidRPr="00667EF9" w:rsidRDefault="00293798" w:rsidP="00BA18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7E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</w:tbl>
    <w:p w14:paraId="1C60B118" w14:textId="77777777" w:rsidR="00293798" w:rsidRPr="00667EF9" w:rsidRDefault="00293798" w:rsidP="00112CC5">
      <w:pPr>
        <w:rPr>
          <w:rFonts w:ascii="Times New Roman" w:hAnsi="Times New Roman" w:cs="Times New Roman"/>
        </w:rPr>
      </w:pPr>
    </w:p>
    <w:p w14:paraId="51C15ADA" w14:textId="3870D31B" w:rsidR="00E80F6A" w:rsidRPr="00667EF9" w:rsidRDefault="00DD1924" w:rsidP="00112CC5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>Y: Yes; U: Unclear; N: No</w:t>
      </w:r>
      <w:r w:rsidR="0034230F" w:rsidRPr="00667EF9">
        <w:rPr>
          <w:rFonts w:ascii="Times New Roman" w:hAnsi="Times New Roman" w:cs="Times New Roman"/>
        </w:rPr>
        <w:t>;</w:t>
      </w:r>
    </w:p>
    <w:p w14:paraId="7F9193F6" w14:textId="4FF4D96E" w:rsidR="00E80F6A" w:rsidRPr="00667EF9" w:rsidRDefault="00E80F6A" w:rsidP="00112CC5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>Q1: Was the hypothesis/aim/objective of the study clearly stated?</w:t>
      </w:r>
    </w:p>
    <w:p w14:paraId="0355644E" w14:textId="07A133AC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 xml:space="preserve">Q2: Was the study conducted prospectively? </w:t>
      </w:r>
    </w:p>
    <w:p w14:paraId="7DF5C60B" w14:textId="6E492870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>Q3: Were the cases collected in more than one center?</w:t>
      </w:r>
    </w:p>
    <w:p w14:paraId="7F463B0E" w14:textId="4E47FF03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>Q4: Were patients recruited consecutively?</w:t>
      </w:r>
    </w:p>
    <w:p w14:paraId="7A5223A4" w14:textId="61AC203B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 xml:space="preserve">Q5: Were the characteristics of the patients included in the study described? </w:t>
      </w:r>
    </w:p>
    <w:p w14:paraId="3C2E5280" w14:textId="235D69DA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 xml:space="preserve">Q6: Were the eligibility criteria for entry into the study clearly stated? </w:t>
      </w:r>
    </w:p>
    <w:p w14:paraId="581FBF02" w14:textId="51B291AF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>Q7: Did patients enter the study at a similar point in the disease?</w:t>
      </w:r>
    </w:p>
    <w:p w14:paraId="040D3665" w14:textId="4A8BB6F9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 xml:space="preserve">Q8: Was the intervention of interest clearly described? </w:t>
      </w:r>
    </w:p>
    <w:p w14:paraId="09EC7AFD" w14:textId="6CF74479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 xml:space="preserve">Q9: Were additional interventions (cointerventions) clearly described? </w:t>
      </w:r>
    </w:p>
    <w:p w14:paraId="685C25AF" w14:textId="650AC3E0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 xml:space="preserve">Q10: Were relevant outcome measures established a priori? </w:t>
      </w:r>
    </w:p>
    <w:p w14:paraId="321E9AE5" w14:textId="69095432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>Q11: Were outcome assessors blinded to the intervention that patients received?</w:t>
      </w:r>
    </w:p>
    <w:p w14:paraId="5B290161" w14:textId="25EFEA9E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 xml:space="preserve">Q12: Were the relevant outcomes measured using appropriate objective/subjective methods? </w:t>
      </w:r>
    </w:p>
    <w:p w14:paraId="4F26DD4C" w14:textId="00086AD2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 xml:space="preserve">Q13: Were the relevant outcome measures made before and after the intervention? </w:t>
      </w:r>
    </w:p>
    <w:p w14:paraId="494171EF" w14:textId="5DF6AF56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 xml:space="preserve">Q14: Were the statistical tests used to assess the relevant outcomes appropriate? </w:t>
      </w:r>
    </w:p>
    <w:p w14:paraId="5BC744EF" w14:textId="5BB16729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 xml:space="preserve">Q15: Was follow-up long enough for important events and outcomes to occur? </w:t>
      </w:r>
    </w:p>
    <w:p w14:paraId="06AC651C" w14:textId="3FCF6D1B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 xml:space="preserve">Q16: Were losses to follow-up reported? </w:t>
      </w:r>
    </w:p>
    <w:p w14:paraId="1EAFA64F" w14:textId="13997D27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>Q17: Did the study provided estimates of random variability in the data analysis of relevant outcomes?</w:t>
      </w:r>
    </w:p>
    <w:p w14:paraId="538BF4F2" w14:textId="0262FA91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 xml:space="preserve">Q18: Were the adverse events reported? </w:t>
      </w:r>
    </w:p>
    <w:p w14:paraId="3B40D65C" w14:textId="2A334566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 xml:space="preserve">Q19: Were the conclusions of the study supported by the results? </w:t>
      </w:r>
    </w:p>
    <w:p w14:paraId="3B0EF267" w14:textId="0BFA20CB" w:rsidR="00E80F6A" w:rsidRPr="00667EF9" w:rsidRDefault="00E80F6A" w:rsidP="00E80F6A">
      <w:pPr>
        <w:rPr>
          <w:rFonts w:ascii="Times New Roman" w:hAnsi="Times New Roman" w:cs="Times New Roman"/>
        </w:rPr>
      </w:pPr>
      <w:r w:rsidRPr="00667EF9">
        <w:rPr>
          <w:rFonts w:ascii="Times New Roman" w:hAnsi="Times New Roman" w:cs="Times New Roman"/>
        </w:rPr>
        <w:t>Q20: Were both competing interests and sources of support for the study reported?</w:t>
      </w:r>
    </w:p>
    <w:sectPr w:rsidR="00E80F6A" w:rsidRPr="00667EF9" w:rsidSect="0001185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06C686" w14:textId="77777777" w:rsidR="006C0026" w:rsidRDefault="006C0026" w:rsidP="00112CC5">
      <w:r>
        <w:separator/>
      </w:r>
    </w:p>
  </w:endnote>
  <w:endnote w:type="continuationSeparator" w:id="0">
    <w:p w14:paraId="6AA88EF6" w14:textId="77777777" w:rsidR="006C0026" w:rsidRDefault="006C0026" w:rsidP="00112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690BD7" w14:textId="77777777" w:rsidR="006C0026" w:rsidRDefault="006C0026" w:rsidP="00112CC5">
      <w:r>
        <w:separator/>
      </w:r>
    </w:p>
  </w:footnote>
  <w:footnote w:type="continuationSeparator" w:id="0">
    <w:p w14:paraId="6913386C" w14:textId="77777777" w:rsidR="006C0026" w:rsidRDefault="006C0026" w:rsidP="00112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0B0"/>
    <w:rsid w:val="00011851"/>
    <w:rsid w:val="00112CC5"/>
    <w:rsid w:val="001D499E"/>
    <w:rsid w:val="002600B0"/>
    <w:rsid w:val="00293798"/>
    <w:rsid w:val="0034230F"/>
    <w:rsid w:val="003A3BF0"/>
    <w:rsid w:val="004E0EFF"/>
    <w:rsid w:val="005C76C3"/>
    <w:rsid w:val="00667EF9"/>
    <w:rsid w:val="006C0026"/>
    <w:rsid w:val="007C7BDA"/>
    <w:rsid w:val="00942729"/>
    <w:rsid w:val="00BB7E26"/>
    <w:rsid w:val="00DD1924"/>
    <w:rsid w:val="00E80F6A"/>
    <w:rsid w:val="00ED3920"/>
    <w:rsid w:val="00EF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1E878"/>
  <w15:chartTrackingRefBased/>
  <w15:docId w15:val="{9502CF1E-DE58-4A3F-A998-AFCB8A90C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2C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C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2CC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12CC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12CC5"/>
    <w:rPr>
      <w:sz w:val="18"/>
      <w:szCs w:val="18"/>
    </w:rPr>
  </w:style>
  <w:style w:type="table" w:customStyle="1" w:styleId="new">
    <w:name w:val="new"/>
    <w:basedOn w:val="a1"/>
    <w:uiPriority w:val="99"/>
    <w:rsid w:val="00011851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7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1175</Words>
  <Characters>6702</Characters>
  <Application>Microsoft Office Word</Application>
  <DocSecurity>0</DocSecurity>
  <Lines>55</Lines>
  <Paragraphs>15</Paragraphs>
  <ScaleCrop>false</ScaleCrop>
  <Company/>
  <LinksUpToDate>false</LinksUpToDate>
  <CharactersWithSpaces>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 Cai</dc:creator>
  <cp:keywords/>
  <dc:description/>
  <cp:lastModifiedBy>Xiangming Cai</cp:lastModifiedBy>
  <cp:revision>7</cp:revision>
  <dcterms:created xsi:type="dcterms:W3CDTF">2020-05-06T08:44:00Z</dcterms:created>
  <dcterms:modified xsi:type="dcterms:W3CDTF">2020-05-08T16:34:00Z</dcterms:modified>
</cp:coreProperties>
</file>